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245DE" w14:textId="1FA2AAF9" w:rsidR="00115905" w:rsidRPr="001403D9" w:rsidRDefault="00DD23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2D69A4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077C62">
        <w:rPr>
          <w:rFonts w:ascii="Times New Roman" w:hAnsi="Times New Roman" w:cs="Times New Roman"/>
          <w:b/>
        </w:rPr>
        <w:t xml:space="preserve"> </w:t>
      </w:r>
      <w:r w:rsidR="00CF6CD5" w:rsidRPr="00A45BB8">
        <w:rPr>
          <w:rFonts w:ascii="Times New Roman" w:hAnsi="Times New Roman" w:cs="Times New Roman"/>
          <w:b/>
        </w:rPr>
        <w:t>Table</w:t>
      </w:r>
      <w:r w:rsidR="00CF6CD5" w:rsidRPr="001403D9">
        <w:rPr>
          <w:rFonts w:ascii="Times New Roman" w:hAnsi="Times New Roman" w:cs="Times New Roman"/>
        </w:rPr>
        <w:t xml:space="preserve">. </w:t>
      </w:r>
      <w:r w:rsidR="00CF6CD5" w:rsidRPr="00DB2B85">
        <w:rPr>
          <w:rFonts w:ascii="Times New Roman" w:hAnsi="Times New Roman" w:cs="Times New Roman"/>
          <w:b/>
        </w:rPr>
        <w:t>Functional characters data.</w:t>
      </w:r>
      <w:r w:rsidR="00CF6CD5" w:rsidRPr="001403D9">
        <w:rPr>
          <w:rFonts w:ascii="Times New Roman" w:hAnsi="Times New Roman" w:cs="Times New Roman"/>
        </w:rPr>
        <w:t xml:space="preserve"> Colony shape, Br</w:t>
      </w:r>
      <w:r w:rsidR="001403D9" w:rsidRPr="001403D9">
        <w:rPr>
          <w:rFonts w:ascii="Times New Roman" w:hAnsi="Times New Roman" w:cs="Times New Roman"/>
        </w:rPr>
        <w:t xml:space="preserve">anch type, Branching plane and </w:t>
      </w:r>
      <w:r w:rsidR="00CF6CD5" w:rsidRPr="001403D9">
        <w:rPr>
          <w:rFonts w:ascii="Times New Roman" w:hAnsi="Times New Roman" w:cs="Times New Roman"/>
        </w:rPr>
        <w:t>Zooxanthellae presence are discrete qualitative characters. Branch thickness (cm), Calice length (cm), Intercalice distance (cm) and Calice aperture (cm) are quantitative mean values.</w:t>
      </w:r>
    </w:p>
    <w:tbl>
      <w:tblPr>
        <w:tblW w:w="12520" w:type="dxa"/>
        <w:tblInd w:w="93" w:type="dxa"/>
        <w:tblLook w:val="04A0" w:firstRow="1" w:lastRow="0" w:firstColumn="1" w:lastColumn="0" w:noHBand="0" w:noVBand="1"/>
      </w:tblPr>
      <w:tblGrid>
        <w:gridCol w:w="2900"/>
        <w:gridCol w:w="1680"/>
        <w:gridCol w:w="705"/>
        <w:gridCol w:w="1157"/>
        <w:gridCol w:w="723"/>
        <w:gridCol w:w="1300"/>
        <w:gridCol w:w="937"/>
        <w:gridCol w:w="563"/>
        <w:gridCol w:w="848"/>
        <w:gridCol w:w="880"/>
        <w:gridCol w:w="945"/>
        <w:gridCol w:w="812"/>
      </w:tblGrid>
      <w:tr w:rsidR="00884DE1" w:rsidRPr="001403D9" w14:paraId="4AA6EEB0" w14:textId="77777777" w:rsidTr="00884DE1">
        <w:trPr>
          <w:trHeight w:val="6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ADC2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13F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ny shap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2F8D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lony shap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2659" w14:textId="19C8BBA1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anch</w:t>
            </w:r>
            <w:r w:rsidR="00CF6CD5"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00DE" w14:textId="44D2D339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anch</w:t>
            </w:r>
            <w:r w:rsidR="00CF6CD5"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32B0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Branching pla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7D7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Branching plan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BD9C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Zoo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DCDE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anch thickness (cm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0FC5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lice length (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A01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alice distance (cm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EC5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03D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lice aperture (cm)</w:t>
            </w:r>
          </w:p>
        </w:tc>
      </w:tr>
      <w:tr w:rsidR="00884DE1" w:rsidRPr="001403D9" w14:paraId="248949E9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B2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iareum asbestin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34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crust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A8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CC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D7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D74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branch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E92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658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69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09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FB8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7E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</w:tr>
      <w:tr w:rsidR="00884DE1" w:rsidRPr="001403D9" w14:paraId="287F954D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63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tenocella barbaden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716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gellifor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80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21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CB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CE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branch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E8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BFF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C4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B14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66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EC5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884DE1" w:rsidRPr="001403D9" w14:paraId="4F5F85A8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57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tenocella schmitt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BB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989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A1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5D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15C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20E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93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C6A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0C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DE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76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884DE1" w:rsidRPr="001403D9" w14:paraId="163AF63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85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odogorgia nodulife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DE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19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089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F3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A2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branch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A4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08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5BB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538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5A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B4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</w:tr>
      <w:tr w:rsidR="00884DE1" w:rsidRPr="001403D9" w14:paraId="1E8C5BEA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6FA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rythropodium caribaeoru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EF7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crust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96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32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9EC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0E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branch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4E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3DF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20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5B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81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20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884DE1" w:rsidRPr="001403D9" w14:paraId="32491D18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D7E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asperu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61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CC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8F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DB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3A6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83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8D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BE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070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5E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64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7</w:t>
            </w:r>
          </w:p>
        </w:tc>
      </w:tr>
      <w:tr w:rsidR="00884DE1" w:rsidRPr="001403D9" w14:paraId="4F212363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26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calycul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A1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7E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995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6B5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5B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58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27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7F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5B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0C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5F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884DE1" w:rsidRPr="001403D9" w14:paraId="664873D3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D5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clavige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34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71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F4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FF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DA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7F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8F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2D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24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E0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B4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</w:tr>
      <w:tr w:rsidR="00884DE1" w:rsidRPr="001403D9" w14:paraId="67B3377E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11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flexu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80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A11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88B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A5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F8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69E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19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A04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BC3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2D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12D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</w:tr>
      <w:tr w:rsidR="00884DE1" w:rsidRPr="001403D9" w14:paraId="512D4194" w14:textId="77777777" w:rsidTr="00884DE1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81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fus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5CE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BC4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F4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DD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38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29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8BE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54C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BFF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61B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FA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884DE1" w:rsidRPr="001403D9" w14:paraId="79C2D36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A3E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knigth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C12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808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8C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7BE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25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4A1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EA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79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C4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5B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95C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884DE1" w:rsidRPr="001403D9" w14:paraId="2DC013DF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1E7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lacini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FD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9CB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AF0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99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E77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B11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84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0F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78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72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438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884DE1" w:rsidRPr="001403D9" w14:paraId="5587209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CE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laxispi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A0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B78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C9B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8D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4E8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2B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13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9B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CC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35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A4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</w:tr>
      <w:tr w:rsidR="00884DE1" w:rsidRPr="001403D9" w14:paraId="3007909E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374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mamm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8D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8A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F9A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B1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EC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ED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D6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A4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33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C5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75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884DE1" w:rsidRPr="001403D9" w14:paraId="360749C4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95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unicea pallid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D3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29B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DD7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0D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55D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18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24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C2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2C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360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B0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</w:tr>
      <w:tr w:rsidR="00884DE1" w:rsidRPr="001403D9" w14:paraId="79B53582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82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unicea s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36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A7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EA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1AC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26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A6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32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74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2D6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57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11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</w:tr>
      <w:tr w:rsidR="00884DE1" w:rsidRPr="001403D9" w14:paraId="454F649C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CB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unicea succine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93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CA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47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42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1D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98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80A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360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63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4F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B2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884DE1" w:rsidRPr="001403D9" w14:paraId="333058A4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56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tayro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D5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36A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EE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27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D9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C17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77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53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CE6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AF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4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884DE1" w:rsidRPr="001403D9" w14:paraId="083A48B2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78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unicea tournefort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F2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28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DC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7BE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54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CBF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01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2C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32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7B6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EC2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884DE1" w:rsidRPr="001403D9" w14:paraId="594D9CD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4C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orgonia mari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74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n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7D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06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52A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2D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EF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B71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B68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517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50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1DB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884DE1" w:rsidRPr="001403D9" w14:paraId="1424F782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5A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Gorgonia ventali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13F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n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F8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87F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F4F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F2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6F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34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74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35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85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525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884DE1" w:rsidRPr="001403D9" w14:paraId="4537C0AA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66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ciligorgia schram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5C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n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BC0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33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826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0C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40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CA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FF6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68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59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93E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884DE1" w:rsidRPr="001403D9" w14:paraId="1E8DDB0D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43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 atlanti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98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</w:t>
            </w: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B8B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2A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16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4C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4A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C4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B9B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FF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5E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6DB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884DE1" w:rsidRPr="001403D9" w14:paraId="31C6ADA2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45F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lastRenderedPageBreak/>
              <w:t>Muricea elong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A3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06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B0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4F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45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CB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006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42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2C3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17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AF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</w:tr>
      <w:tr w:rsidR="00884DE1" w:rsidRPr="001403D9" w14:paraId="604DA120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008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 lax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613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9E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68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EDC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28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85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3B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74C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61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0C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51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884DE1" w:rsidRPr="001403D9" w14:paraId="624B4E7A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F6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 muric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4A8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delabrum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066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130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DA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7F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0A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5B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E5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EF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340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A7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</w:tr>
      <w:tr w:rsidR="00884DE1" w:rsidRPr="001403D9" w14:paraId="1513A7CB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BD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a pinn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83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innate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6EC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D63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A2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D9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33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76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E6A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72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9B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E6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884DE1" w:rsidRPr="001403D9" w14:paraId="19F62745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47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uriceopsis flavi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85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F0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971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8ED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82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BB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BA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62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68D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EEE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C66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884DE1" w:rsidRPr="001403D9" w14:paraId="5A25CA7B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461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a homomal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A9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FD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C2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EB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5D0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4F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BED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1A2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69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83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A48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884DE1" w:rsidRPr="001403D9" w14:paraId="3FA03297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3E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a kukenthal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3B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7D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E3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B4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459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0A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705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7B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0F4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6A0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B0C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884DE1" w:rsidRPr="001403D9" w14:paraId="726A11B6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925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a ku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D20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F7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14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E8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DE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F2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2C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C0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C0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852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0D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884DE1" w:rsidRPr="001403D9" w14:paraId="0330ECF8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2D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 dichoto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EF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822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097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DA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7D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C2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63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AC6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0E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BC9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B6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884DE1" w:rsidRPr="001403D9" w14:paraId="4AF74910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70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 fusife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B07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5D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CC4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667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42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EFE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F7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BB7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E38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C3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FF4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884DE1" w:rsidRPr="001403D9" w14:paraId="12F660FC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CC9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 gris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D5A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FB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CC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76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A1F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79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88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4A6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E7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0FC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4B3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884DE1" w:rsidRPr="001403D9" w14:paraId="2237795E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06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exaurella nuta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E3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83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CE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BC2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DC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A3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B9A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90F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8C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14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38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</w:tr>
      <w:tr w:rsidR="00884DE1" w:rsidRPr="001403D9" w14:paraId="7451A860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94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 cruc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F7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4F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718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5B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BD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3BC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B9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E5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44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B95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B8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884DE1" w:rsidRPr="001403D9" w14:paraId="018F08A5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F1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 flagell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4B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50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C6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4F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6F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EF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8C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C5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44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F04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C1C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</w:tr>
      <w:tr w:rsidR="00884DE1" w:rsidRPr="001403D9" w14:paraId="70B6F37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B4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 por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F17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EBD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AB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002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EA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D1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11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7F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86A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69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38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884DE1" w:rsidRPr="001403D9" w14:paraId="448F26B4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338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lexaura wagenaar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B204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EB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57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lindric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7A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59E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61F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EA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78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F1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DB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A19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</w:tr>
      <w:tr w:rsidR="00884DE1" w:rsidRPr="001403D9" w14:paraId="7935FFA8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6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aceros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F58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FF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D70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DC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C3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B21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89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3F2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818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10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A0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884DE1" w:rsidRPr="001403D9" w14:paraId="30CEC5DC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DB5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americ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CC6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FA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4D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63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5D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84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DD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6F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E9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26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B8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884DE1" w:rsidRPr="001403D9" w14:paraId="01742A59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787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bipinn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7E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 branch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36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82F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38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3A3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5F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BD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139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5E1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18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D0E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</w:tr>
      <w:tr w:rsidR="00884DE1" w:rsidRPr="001403D9" w14:paraId="5A098D01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D4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elisabetha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934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 branch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6A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EE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85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50C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A0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C58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53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37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2AE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45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</w:tr>
      <w:tr w:rsidR="00884DE1" w:rsidRPr="001403D9" w14:paraId="40E8BE5E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72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hystrix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DD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nnate branch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EF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AB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1C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4B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1C1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76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79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A8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EA4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7A6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</w:tr>
      <w:tr w:rsidR="00884DE1" w:rsidRPr="001403D9" w14:paraId="72980CB5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1F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kall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A7E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80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1FE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9F4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C58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B31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B01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ED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29D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637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B85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</w:tr>
      <w:tr w:rsidR="00884DE1" w:rsidRPr="001403D9" w14:paraId="56D8DCDF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3A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pterogorgia rigid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4A82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ther-lik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BB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80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C2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3CED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8F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6C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A6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B412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F14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95C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884DE1" w:rsidRPr="001403D9" w14:paraId="7DBFA2A8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7A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 ancep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11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7E1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24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540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F4F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BAB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D2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705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EA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9D0D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587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884DE1" w:rsidRPr="001403D9" w14:paraId="2019F9EB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656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 citri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C19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02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73C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27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6C0B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E2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F9D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4B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65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5DF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EAAE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</w:tr>
      <w:tr w:rsidR="00884DE1" w:rsidRPr="001403D9" w14:paraId="62B61F09" w14:textId="77777777" w:rsidTr="00884DE1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4A5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terogorgia guadalupen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13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h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C41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FD1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tte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579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6EA" w14:textId="77777777" w:rsidR="00884DE1" w:rsidRPr="001403D9" w:rsidRDefault="00884DE1" w:rsidP="00884D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E5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3C48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96F6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823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61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6EA" w14:textId="77777777" w:rsidR="00884DE1" w:rsidRPr="001403D9" w:rsidRDefault="00884DE1" w:rsidP="00884D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03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</w:tr>
    </w:tbl>
    <w:p w14:paraId="220F42BF" w14:textId="77777777" w:rsidR="00B66E8D" w:rsidRPr="001403D9" w:rsidRDefault="00B66E8D">
      <w:pPr>
        <w:rPr>
          <w:rFonts w:ascii="Times New Roman" w:hAnsi="Times New Roman" w:cs="Times New Roman"/>
        </w:rPr>
      </w:pPr>
    </w:p>
    <w:p w14:paraId="578BDF7A" w14:textId="43920644" w:rsidR="00B66E8D" w:rsidRPr="001403D9" w:rsidRDefault="00B66E8D" w:rsidP="00B66E8D">
      <w:pPr>
        <w:rPr>
          <w:rFonts w:ascii="Times New Roman" w:hAnsi="Times New Roman" w:cs="Times New Roman"/>
          <w:sz w:val="16"/>
          <w:szCs w:val="16"/>
        </w:rPr>
      </w:pPr>
    </w:p>
    <w:sectPr w:rsidR="00B66E8D" w:rsidRPr="001403D9" w:rsidSect="006A165A">
      <w:pgSz w:w="15842" w:h="12242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E8D"/>
    <w:rsid w:val="00077C62"/>
    <w:rsid w:val="00115905"/>
    <w:rsid w:val="001403D9"/>
    <w:rsid w:val="00292933"/>
    <w:rsid w:val="002D69A4"/>
    <w:rsid w:val="006A165A"/>
    <w:rsid w:val="00884DE1"/>
    <w:rsid w:val="009F1D04"/>
    <w:rsid w:val="00A45BB8"/>
    <w:rsid w:val="00B66E8D"/>
    <w:rsid w:val="00C009B5"/>
    <w:rsid w:val="00CF6CD5"/>
    <w:rsid w:val="00DB2B85"/>
    <w:rsid w:val="00DD231D"/>
    <w:rsid w:val="00E8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233CE"/>
  <w14:defaultImageDpi w14:val="300"/>
  <w15:docId w15:val="{91063BC1-5A59-4A01-AEDC-4F8312DC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9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1</Words>
  <Characters>3830</Characters>
  <Application>Microsoft Office Word</Application>
  <DocSecurity>0</DocSecurity>
  <Lines>31</Lines>
  <Paragraphs>8</Paragraphs>
  <ScaleCrop>false</ScaleCrop>
  <Company/>
  <LinksUpToDate>false</LinksUpToDate>
  <CharactersWithSpaces>4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Kallie Huss</cp:lastModifiedBy>
  <cp:revision>9</cp:revision>
  <dcterms:created xsi:type="dcterms:W3CDTF">2015-01-22T16:58:00Z</dcterms:created>
  <dcterms:modified xsi:type="dcterms:W3CDTF">2015-06-02T18:34:00Z</dcterms:modified>
</cp:coreProperties>
</file>